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81B4F" w14:textId="2E7B6928" w:rsidR="002140B9" w:rsidRPr="004F4499" w:rsidRDefault="00F22841" w:rsidP="002140B9">
      <w:pPr>
        <w:rPr>
          <w:sz w:val="20"/>
          <w:szCs w:val="20"/>
        </w:rPr>
      </w:pPr>
      <w:r>
        <w:rPr>
          <w:b/>
          <w:u w:val="single"/>
        </w:rPr>
        <w:t>Table 2 Source Data 4</w:t>
      </w:r>
      <w:bookmarkStart w:id="0" w:name="_GoBack"/>
      <w:bookmarkEnd w:id="0"/>
      <w:r w:rsidRPr="002C16C0">
        <w:rPr>
          <w:b/>
          <w:u w:val="single"/>
        </w:rPr>
        <w:t xml:space="preserve">: </w:t>
      </w:r>
      <w:r w:rsidR="00232619">
        <w:rPr>
          <w:b/>
          <w:u w:val="single"/>
        </w:rPr>
        <w:t>E</w:t>
      </w:r>
      <w:r w:rsidR="002140B9">
        <w:rPr>
          <w:b/>
          <w:u w:val="single"/>
        </w:rPr>
        <w:t xml:space="preserve">ntrenchment </w:t>
      </w:r>
      <w:r>
        <w:rPr>
          <w:b/>
          <w:u w:val="single"/>
        </w:rPr>
        <w:t>of INSTI</w:t>
      </w:r>
      <w:r w:rsidR="00EA52B1">
        <w:rPr>
          <w:b/>
          <w:u w:val="single"/>
        </w:rPr>
        <w:t>-selected</w:t>
      </w:r>
      <w:r>
        <w:rPr>
          <w:b/>
          <w:u w:val="single"/>
        </w:rPr>
        <w:t xml:space="preserve"> </w:t>
      </w:r>
      <w:r w:rsidR="002140B9" w:rsidRPr="002C16C0">
        <w:rPr>
          <w:b/>
          <w:u w:val="single"/>
        </w:rPr>
        <w:t>primary resistance mutations</w:t>
      </w:r>
      <w:r w:rsidR="002140B9">
        <w:rPr>
          <w:b/>
          <w:u w:val="single"/>
        </w:rPr>
        <w:t xml:space="preserve"> </w:t>
      </w:r>
      <w:r>
        <w:rPr>
          <w:b/>
          <w:u w:val="single"/>
        </w:rPr>
        <w:t>in the population (of sequences containing the mutation)</w:t>
      </w:r>
    </w:p>
    <w:p w14:paraId="10FCA515" w14:textId="6BF65520" w:rsidR="002140B9" w:rsidRPr="00EC5BE7" w:rsidRDefault="002140B9" w:rsidP="002140B9">
      <w:r w:rsidRPr="00EC5BE7">
        <w:t xml:space="preserve">Mutations shown here appear with at least </w:t>
      </w:r>
      <w:r w:rsidR="0064370B">
        <w:t>~</w:t>
      </w:r>
      <w:r w:rsidRPr="00EC5BE7">
        <w:t xml:space="preserve">1% frequency and are classified as ‘primary’ according to </w:t>
      </w:r>
      <w:r>
        <w:t xml:space="preserve">the </w:t>
      </w:r>
      <w:r w:rsidRPr="00EC5BE7">
        <w:t>Stanford HIVDB (</w:t>
      </w:r>
      <w:hyperlink r:id="rId4" w:history="1">
        <w:r w:rsidRPr="00EC5BE7">
          <w:rPr>
            <w:rStyle w:val="Hyperlink"/>
          </w:rPr>
          <w:t>https://hivdb.stanford.edu</w:t>
        </w:r>
      </w:hyperlink>
      <w:r w:rsidRPr="00EC5BE7">
        <w:t xml:space="preserve">, last accessed Jan, 2019). </w:t>
      </w:r>
      <w:r w:rsidR="00F22841" w:rsidRPr="00EC5BE7">
        <w:t>A primary drug</w:t>
      </w:r>
      <w:r w:rsidR="00F22841">
        <w:t>-</w:t>
      </w:r>
      <w:r w:rsidR="00F22841" w:rsidRPr="00EC5BE7">
        <w:t xml:space="preserve">resistance mutation is </w:t>
      </w:r>
      <w:r w:rsidR="00F22841">
        <w:t>defined “</w:t>
      </w:r>
      <w:r w:rsidR="00F22841" w:rsidRPr="00EC5BE7">
        <w:t>entrenched in the population</w:t>
      </w:r>
      <w:r w:rsidR="00F22841">
        <w:t xml:space="preserve"> (of sequences carrying the mutation)”</w:t>
      </w:r>
      <w:r w:rsidR="00F22841" w:rsidRPr="00EC5BE7">
        <w:t xml:space="preserve"> if at least </w:t>
      </w:r>
      <w:r w:rsidR="00F22841">
        <w:t>~</w:t>
      </w:r>
      <w:r w:rsidR="00F22841" w:rsidRPr="00EC5BE7">
        <w:t xml:space="preserve">50% of the sequences which contain the mutation have a Potts </w:t>
      </w:r>
      <w:r w:rsidR="00F22841" w:rsidRPr="00EC5BE7">
        <w:sym w:font="Symbol" w:char="F044"/>
      </w:r>
      <w:r w:rsidR="00F22841" w:rsidRPr="00EC5BE7">
        <w:t>E (</w:t>
      </w:r>
      <w:proofErr w:type="spellStart"/>
      <w:r w:rsidR="00F22841" w:rsidRPr="00EC5BE7">
        <w:t>E</w:t>
      </w:r>
      <w:r w:rsidR="00F22841" w:rsidRPr="00EC5BE7">
        <w:rPr>
          <w:vertAlign w:val="subscript"/>
        </w:rPr>
        <w:t>wild</w:t>
      </w:r>
      <w:proofErr w:type="spellEnd"/>
      <w:r w:rsidR="00F22841" w:rsidRPr="00EC5BE7">
        <w:t xml:space="preserve"> </w:t>
      </w:r>
      <w:proofErr w:type="gramStart"/>
      <w:r w:rsidR="00F22841" w:rsidRPr="00EC5BE7">
        <w:t xml:space="preserve">-  </w:t>
      </w:r>
      <w:proofErr w:type="spellStart"/>
      <w:r w:rsidR="00F22841" w:rsidRPr="00EC5BE7">
        <w:t>E</w:t>
      </w:r>
      <w:r w:rsidR="00F22841" w:rsidRPr="00EC5BE7">
        <w:rPr>
          <w:vertAlign w:val="subscript"/>
        </w:rPr>
        <w:t>mutant</w:t>
      </w:r>
      <w:proofErr w:type="spellEnd"/>
      <w:proofErr w:type="gramEnd"/>
      <w:r w:rsidR="00F22841" w:rsidRPr="00EC5BE7">
        <w:t>) &gt; 0.</w:t>
      </w:r>
    </w:p>
    <w:p w14:paraId="251B113A" w14:textId="3320BCC2" w:rsidR="00520CB2" w:rsidRDefault="00520CB2"/>
    <w:tbl>
      <w:tblPr>
        <w:tblStyle w:val="PlainTable5"/>
        <w:tblW w:w="10523" w:type="dxa"/>
        <w:tblLook w:val="04A0" w:firstRow="1" w:lastRow="0" w:firstColumn="1" w:lastColumn="0" w:noHBand="0" w:noVBand="1"/>
      </w:tblPr>
      <w:tblGrid>
        <w:gridCol w:w="896"/>
        <w:gridCol w:w="1102"/>
        <w:gridCol w:w="1063"/>
        <w:gridCol w:w="130"/>
        <w:gridCol w:w="208"/>
        <w:gridCol w:w="36"/>
        <w:gridCol w:w="1058"/>
        <w:gridCol w:w="1008"/>
        <w:gridCol w:w="268"/>
        <w:gridCol w:w="601"/>
        <w:gridCol w:w="361"/>
        <w:gridCol w:w="1019"/>
        <w:gridCol w:w="1462"/>
        <w:gridCol w:w="1311"/>
      </w:tblGrid>
      <w:tr w:rsidR="00611BC8" w:rsidRPr="004F4499" w14:paraId="11EE06F8" w14:textId="77777777" w:rsidTr="00611B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6" w:type="dxa"/>
          </w:tcPr>
          <w:p w14:paraId="4A27A4DA" w14:textId="77777777" w:rsidR="006041E1" w:rsidRPr="004F4499" w:rsidRDefault="006041E1" w:rsidP="005D5C88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02" w:type="dxa"/>
          </w:tcPr>
          <w:p w14:paraId="6DEC1968" w14:textId="77777777" w:rsidR="006041E1" w:rsidRPr="004F4499" w:rsidRDefault="006041E1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93" w:type="dxa"/>
            <w:gridSpan w:val="2"/>
          </w:tcPr>
          <w:p w14:paraId="15979F4C" w14:textId="77777777" w:rsidR="006041E1" w:rsidRDefault="006041E1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C6EB77" w14:textId="77777777" w:rsidR="006041E1" w:rsidRPr="00270AEC" w:rsidRDefault="006041E1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4" w:type="dxa"/>
            <w:gridSpan w:val="2"/>
          </w:tcPr>
          <w:p w14:paraId="0E4431AA" w14:textId="77777777" w:rsidR="006041E1" w:rsidRPr="00270AEC" w:rsidRDefault="006041E1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66" w:type="dxa"/>
            <w:gridSpan w:val="2"/>
          </w:tcPr>
          <w:p w14:paraId="6931FCEE" w14:textId="77777777" w:rsidR="006041E1" w:rsidRPr="00270AEC" w:rsidRDefault="006041E1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0" w:type="dxa"/>
            <w:gridSpan w:val="3"/>
          </w:tcPr>
          <w:p w14:paraId="3DC11CD0" w14:textId="77777777" w:rsidR="006041E1" w:rsidRPr="00270AEC" w:rsidRDefault="006041E1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81" w:type="dxa"/>
            <w:gridSpan w:val="2"/>
          </w:tcPr>
          <w:p w14:paraId="347B360C" w14:textId="77777777" w:rsidR="006041E1" w:rsidRPr="00EC5BE7" w:rsidRDefault="006041E1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0AEC">
              <w:t xml:space="preserve">           </w:t>
            </w:r>
          </w:p>
        </w:tc>
        <w:tc>
          <w:tcPr>
            <w:tcW w:w="1311" w:type="dxa"/>
          </w:tcPr>
          <w:p w14:paraId="75D54612" w14:textId="77777777" w:rsidR="006041E1" w:rsidRPr="00270AEC" w:rsidRDefault="006041E1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1BC8" w:rsidRPr="004F4499" w14:paraId="364940B1" w14:textId="77777777" w:rsidTr="00611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738E1741" w14:textId="77777777" w:rsidR="006041E1" w:rsidRPr="004F4499" w:rsidRDefault="006041E1" w:rsidP="005D5C88">
            <w:pPr>
              <w:rPr>
                <w:sz w:val="20"/>
                <w:szCs w:val="20"/>
              </w:rPr>
            </w:pPr>
            <w:r w:rsidRPr="004F4499">
              <w:rPr>
                <w:sz w:val="20"/>
                <w:szCs w:val="20"/>
              </w:rPr>
              <w:t>Position</w:t>
            </w:r>
          </w:p>
        </w:tc>
        <w:tc>
          <w:tcPr>
            <w:tcW w:w="1102" w:type="dxa"/>
          </w:tcPr>
          <w:p w14:paraId="2D1F1D8A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4499">
              <w:rPr>
                <w:sz w:val="20"/>
                <w:szCs w:val="20"/>
              </w:rPr>
              <w:t>Consensus</w:t>
            </w:r>
          </w:p>
          <w:p w14:paraId="1DBCF39A" w14:textId="77777777" w:rsidR="006041E1" w:rsidRPr="004F4499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e</w:t>
            </w:r>
          </w:p>
        </w:tc>
        <w:tc>
          <w:tcPr>
            <w:tcW w:w="1063" w:type="dxa"/>
          </w:tcPr>
          <w:p w14:paraId="74DA24D2" w14:textId="28CFB8A0" w:rsidR="006041E1" w:rsidRPr="004F4499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resistance Mutation</w:t>
            </w:r>
            <w:r w:rsidR="00DE4D50">
              <w:rPr>
                <w:sz w:val="20"/>
                <w:szCs w:val="20"/>
              </w:rPr>
              <w:t xml:space="preserve"> (DRM)</w:t>
            </w:r>
          </w:p>
        </w:tc>
        <w:tc>
          <w:tcPr>
            <w:tcW w:w="338" w:type="dxa"/>
            <w:gridSpan w:val="2"/>
          </w:tcPr>
          <w:p w14:paraId="6FC3903C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3C81490E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of sequences</w:t>
            </w:r>
          </w:p>
          <w:p w14:paraId="46DC7048" w14:textId="77777777" w:rsidR="006041E1" w:rsidRPr="004F4499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mutation</w:t>
            </w:r>
          </w:p>
        </w:tc>
        <w:tc>
          <w:tcPr>
            <w:tcW w:w="1276" w:type="dxa"/>
            <w:gridSpan w:val="2"/>
          </w:tcPr>
          <w:p w14:paraId="11CC5DF7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total sequences that have the mutation</w:t>
            </w:r>
          </w:p>
        </w:tc>
        <w:tc>
          <w:tcPr>
            <w:tcW w:w="601" w:type="dxa"/>
          </w:tcPr>
          <w:p w14:paraId="683D7E1B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1A1BC68D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of sequences with mutation where mutation is entrenched</w:t>
            </w:r>
          </w:p>
          <w:p w14:paraId="369CC28D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ascii="math" w:hAnsi="math"/>
                <w:sz w:val="20"/>
                <w:szCs w:val="20"/>
              </w:rPr>
              <w:sym w:font="Symbol" w:char="F044"/>
            </w:r>
            <w:r>
              <w:rPr>
                <w:rFonts w:ascii="math" w:hAnsi="math"/>
                <w:sz w:val="20"/>
                <w:szCs w:val="20"/>
              </w:rPr>
              <w:t>E</w:t>
            </w:r>
            <w:r>
              <w:rPr>
                <w:rFonts w:ascii="math" w:hAnsi="math"/>
                <w:sz w:val="20"/>
                <w:szCs w:val="20"/>
              </w:rPr>
              <w:sym w:font="Symbol" w:char="F03E"/>
            </w:r>
            <w:r>
              <w:rPr>
                <w:rFonts w:ascii="math" w:hAnsi="math"/>
                <w:sz w:val="20"/>
                <w:szCs w:val="20"/>
              </w:rPr>
              <w:t>0)</w:t>
            </w:r>
          </w:p>
        </w:tc>
        <w:tc>
          <w:tcPr>
            <w:tcW w:w="1461" w:type="dxa"/>
          </w:tcPr>
          <w:p w14:paraId="36E05EF5" w14:textId="77777777" w:rsidR="006041E1" w:rsidRPr="004F4499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sequences with mutation where mutation is entrenched (</w:t>
            </w:r>
            <w:r>
              <w:rPr>
                <w:rFonts w:ascii="math" w:hAnsi="math"/>
                <w:sz w:val="20"/>
                <w:szCs w:val="20"/>
              </w:rPr>
              <w:sym w:font="Symbol" w:char="F044"/>
            </w:r>
            <w:r>
              <w:rPr>
                <w:rFonts w:ascii="math" w:hAnsi="math"/>
                <w:sz w:val="20"/>
                <w:szCs w:val="20"/>
              </w:rPr>
              <w:t>E</w:t>
            </w:r>
            <w:r>
              <w:rPr>
                <w:rFonts w:ascii="math" w:hAnsi="math"/>
                <w:sz w:val="20"/>
                <w:szCs w:val="20"/>
              </w:rPr>
              <w:sym w:font="Symbol" w:char="F03E"/>
            </w:r>
            <w:r>
              <w:rPr>
                <w:rFonts w:ascii="math" w:hAnsi="math"/>
                <w:sz w:val="20"/>
                <w:szCs w:val="20"/>
              </w:rPr>
              <w:t>0)</w:t>
            </w:r>
          </w:p>
        </w:tc>
        <w:tc>
          <w:tcPr>
            <w:tcW w:w="1311" w:type="dxa"/>
          </w:tcPr>
          <w:p w14:paraId="58A7BEA2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M “entrenched in the population” of sequences containing it</w:t>
            </w:r>
          </w:p>
        </w:tc>
      </w:tr>
      <w:tr w:rsidR="00611BC8" w:rsidRPr="004F4499" w14:paraId="00E77707" w14:textId="77777777" w:rsidTr="00611BC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33439919" w14:textId="77777777" w:rsidR="006041E1" w:rsidRPr="002C511D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102" w:type="dxa"/>
          </w:tcPr>
          <w:p w14:paraId="435522E8" w14:textId="77777777" w:rsidR="006041E1" w:rsidRPr="004F4499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63" w:type="dxa"/>
          </w:tcPr>
          <w:p w14:paraId="3428FB6B" w14:textId="77777777" w:rsidR="006041E1" w:rsidRPr="004F4499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338" w:type="dxa"/>
            <w:gridSpan w:val="2"/>
          </w:tcPr>
          <w:p w14:paraId="2342093F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37697367" w14:textId="77777777" w:rsidR="006041E1" w:rsidRPr="004F4499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76" w:type="dxa"/>
            <w:gridSpan w:val="2"/>
          </w:tcPr>
          <w:p w14:paraId="637D1520" w14:textId="77777777" w:rsidR="006041E1" w:rsidRPr="003F705B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4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01" w:type="dxa"/>
          </w:tcPr>
          <w:p w14:paraId="50A05D3E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3325ED97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461" w:type="dxa"/>
          </w:tcPr>
          <w:p w14:paraId="51187A11" w14:textId="77777777" w:rsidR="006041E1" w:rsidRPr="004F4499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%</w:t>
            </w:r>
          </w:p>
        </w:tc>
        <w:tc>
          <w:tcPr>
            <w:tcW w:w="1311" w:type="dxa"/>
          </w:tcPr>
          <w:p w14:paraId="330FD191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611BC8" w:rsidRPr="004F4499" w14:paraId="46E34648" w14:textId="77777777" w:rsidTr="00611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4ACE08BB" w14:textId="77777777" w:rsidR="006041E1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4 </w:t>
            </w:r>
          </w:p>
        </w:tc>
        <w:tc>
          <w:tcPr>
            <w:tcW w:w="1102" w:type="dxa"/>
          </w:tcPr>
          <w:p w14:paraId="5D31C8D2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63" w:type="dxa"/>
          </w:tcPr>
          <w:p w14:paraId="59F21241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338" w:type="dxa"/>
            <w:gridSpan w:val="2"/>
          </w:tcPr>
          <w:p w14:paraId="36B32C05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12AC7E95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76" w:type="dxa"/>
            <w:gridSpan w:val="2"/>
          </w:tcPr>
          <w:p w14:paraId="7E80C788" w14:textId="77777777" w:rsidR="006041E1" w:rsidRPr="003F705B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4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01" w:type="dxa"/>
          </w:tcPr>
          <w:p w14:paraId="2D73AF75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4A1EE981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61" w:type="dxa"/>
          </w:tcPr>
          <w:p w14:paraId="1EF0D714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%</w:t>
            </w:r>
          </w:p>
        </w:tc>
        <w:tc>
          <w:tcPr>
            <w:tcW w:w="1311" w:type="dxa"/>
          </w:tcPr>
          <w:p w14:paraId="1877CC3F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611BC8" w:rsidRPr="004F4499" w14:paraId="278452C4" w14:textId="77777777" w:rsidTr="00611BC8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180C173E" w14:textId="77777777" w:rsidR="006041E1" w:rsidRPr="002C511D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102" w:type="dxa"/>
          </w:tcPr>
          <w:p w14:paraId="22E46C42" w14:textId="77777777" w:rsidR="006041E1" w:rsidRPr="004F4499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63" w:type="dxa"/>
          </w:tcPr>
          <w:p w14:paraId="3019E570" w14:textId="77777777" w:rsidR="006041E1" w:rsidRPr="004F4499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338" w:type="dxa"/>
            <w:gridSpan w:val="2"/>
          </w:tcPr>
          <w:p w14:paraId="6C83BBC6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14C77CB7" w14:textId="77777777" w:rsidR="006041E1" w:rsidRPr="004F4499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76" w:type="dxa"/>
            <w:gridSpan w:val="2"/>
          </w:tcPr>
          <w:p w14:paraId="44082D9B" w14:textId="77777777" w:rsidR="006041E1" w:rsidRPr="003F705B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601" w:type="dxa"/>
          </w:tcPr>
          <w:p w14:paraId="08CA64D6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578B0AD5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61" w:type="dxa"/>
          </w:tcPr>
          <w:p w14:paraId="0C2B63DA" w14:textId="77777777" w:rsidR="006041E1" w:rsidRPr="004F4499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%</w:t>
            </w:r>
          </w:p>
        </w:tc>
        <w:tc>
          <w:tcPr>
            <w:tcW w:w="1311" w:type="dxa"/>
          </w:tcPr>
          <w:p w14:paraId="77A246D5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  </w:t>
            </w:r>
          </w:p>
        </w:tc>
      </w:tr>
      <w:tr w:rsidR="00611BC8" w:rsidRPr="004F4499" w14:paraId="6782BCE2" w14:textId="77777777" w:rsidTr="00611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1A67E692" w14:textId="77777777" w:rsidR="006041E1" w:rsidRPr="002C511D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102" w:type="dxa"/>
          </w:tcPr>
          <w:p w14:paraId="1F053FD0" w14:textId="77777777" w:rsidR="006041E1" w:rsidRPr="004F4499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63" w:type="dxa"/>
          </w:tcPr>
          <w:p w14:paraId="276DE10F" w14:textId="77777777" w:rsidR="006041E1" w:rsidRPr="004F4499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38" w:type="dxa"/>
            <w:gridSpan w:val="2"/>
          </w:tcPr>
          <w:p w14:paraId="3D5FD5C4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20988776" w14:textId="77777777" w:rsidR="006041E1" w:rsidRPr="004F4499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276" w:type="dxa"/>
            <w:gridSpan w:val="2"/>
          </w:tcPr>
          <w:p w14:paraId="169189BE" w14:textId="77777777" w:rsidR="006041E1" w:rsidRPr="003F705B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9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01" w:type="dxa"/>
          </w:tcPr>
          <w:p w14:paraId="685E09A0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7AA42387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461" w:type="dxa"/>
          </w:tcPr>
          <w:p w14:paraId="05F3DB2C" w14:textId="77777777" w:rsidR="006041E1" w:rsidRPr="004F4499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3%</w:t>
            </w:r>
          </w:p>
        </w:tc>
        <w:tc>
          <w:tcPr>
            <w:tcW w:w="1311" w:type="dxa"/>
          </w:tcPr>
          <w:p w14:paraId="772BD476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611BC8" w:rsidRPr="004F4499" w14:paraId="45E8669B" w14:textId="77777777" w:rsidTr="00611BC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1D951A6C" w14:textId="77777777" w:rsidR="006041E1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102" w:type="dxa"/>
          </w:tcPr>
          <w:p w14:paraId="7C235F6C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63" w:type="dxa"/>
          </w:tcPr>
          <w:p w14:paraId="7410A94B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/T</w:t>
            </w:r>
          </w:p>
        </w:tc>
        <w:tc>
          <w:tcPr>
            <w:tcW w:w="338" w:type="dxa"/>
            <w:gridSpan w:val="2"/>
          </w:tcPr>
          <w:p w14:paraId="3E3B9436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0EB1C019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276" w:type="dxa"/>
            <w:gridSpan w:val="2"/>
          </w:tcPr>
          <w:p w14:paraId="542348D0" w14:textId="77777777" w:rsidR="006041E1" w:rsidRPr="003F705B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01" w:type="dxa"/>
          </w:tcPr>
          <w:p w14:paraId="68AD2336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552CABAD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61" w:type="dxa"/>
          </w:tcPr>
          <w:p w14:paraId="2DC2FC9E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%</w:t>
            </w:r>
          </w:p>
        </w:tc>
        <w:tc>
          <w:tcPr>
            <w:tcW w:w="1311" w:type="dxa"/>
          </w:tcPr>
          <w:p w14:paraId="2C61FB0A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611BC8" w:rsidRPr="004F4499" w14:paraId="0DD192F0" w14:textId="77777777" w:rsidTr="00611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7FB51615" w14:textId="77777777" w:rsidR="006041E1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8 </w:t>
            </w:r>
          </w:p>
        </w:tc>
        <w:tc>
          <w:tcPr>
            <w:tcW w:w="1102" w:type="dxa"/>
          </w:tcPr>
          <w:p w14:paraId="611D124C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63" w:type="dxa"/>
          </w:tcPr>
          <w:p w14:paraId="3353D264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338" w:type="dxa"/>
            <w:gridSpan w:val="2"/>
          </w:tcPr>
          <w:p w14:paraId="31BB0592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6ED17133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76" w:type="dxa"/>
            <w:gridSpan w:val="2"/>
          </w:tcPr>
          <w:p w14:paraId="73F0B673" w14:textId="77777777" w:rsidR="006041E1" w:rsidRPr="003F705B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1" w:type="dxa"/>
          </w:tcPr>
          <w:p w14:paraId="74943C9B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75E5F6A0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61" w:type="dxa"/>
          </w:tcPr>
          <w:p w14:paraId="12333CC2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%</w:t>
            </w:r>
          </w:p>
        </w:tc>
        <w:tc>
          <w:tcPr>
            <w:tcW w:w="1311" w:type="dxa"/>
          </w:tcPr>
          <w:p w14:paraId="52AE8FDA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No</w:t>
            </w:r>
          </w:p>
        </w:tc>
      </w:tr>
      <w:tr w:rsidR="00611BC8" w:rsidRPr="004F4499" w14:paraId="3A22108D" w14:textId="77777777" w:rsidTr="00611BC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3BFEB484" w14:textId="77777777" w:rsidR="006041E1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102" w:type="dxa"/>
          </w:tcPr>
          <w:p w14:paraId="355FEFB0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3" w:type="dxa"/>
          </w:tcPr>
          <w:p w14:paraId="3C7B1492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338" w:type="dxa"/>
            <w:gridSpan w:val="2"/>
          </w:tcPr>
          <w:p w14:paraId="58D0F284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62F484BF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276" w:type="dxa"/>
            <w:gridSpan w:val="2"/>
          </w:tcPr>
          <w:p w14:paraId="59958893" w14:textId="77777777" w:rsidR="006041E1" w:rsidRPr="003F705B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19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1" w:type="dxa"/>
          </w:tcPr>
          <w:p w14:paraId="58A54C89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58761B81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461" w:type="dxa"/>
          </w:tcPr>
          <w:p w14:paraId="460A07BE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%</w:t>
            </w:r>
          </w:p>
        </w:tc>
        <w:tc>
          <w:tcPr>
            <w:tcW w:w="1311" w:type="dxa"/>
          </w:tcPr>
          <w:p w14:paraId="09D7E2BD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611BC8" w:rsidRPr="004F4499" w14:paraId="2319CF7F" w14:textId="77777777" w:rsidTr="00611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47E1CB49" w14:textId="77777777" w:rsidR="006041E1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102" w:type="dxa"/>
          </w:tcPr>
          <w:p w14:paraId="3C409619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63" w:type="dxa"/>
          </w:tcPr>
          <w:p w14:paraId="14CB0A1C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8" w:type="dxa"/>
            <w:gridSpan w:val="2"/>
          </w:tcPr>
          <w:p w14:paraId="4C4FA385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26410CDF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76" w:type="dxa"/>
            <w:gridSpan w:val="2"/>
          </w:tcPr>
          <w:p w14:paraId="28977B8A" w14:textId="77777777" w:rsidR="006041E1" w:rsidRPr="003F705B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01" w:type="dxa"/>
          </w:tcPr>
          <w:p w14:paraId="566B1D45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664ECC7C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461" w:type="dxa"/>
          </w:tcPr>
          <w:p w14:paraId="7807AAE1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%</w:t>
            </w:r>
          </w:p>
        </w:tc>
        <w:tc>
          <w:tcPr>
            <w:tcW w:w="1311" w:type="dxa"/>
          </w:tcPr>
          <w:p w14:paraId="593360EA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611BC8" w:rsidRPr="004F4499" w14:paraId="5E20E175" w14:textId="77777777" w:rsidTr="00611BC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3039F07D" w14:textId="77777777" w:rsidR="006041E1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3 </w:t>
            </w:r>
          </w:p>
        </w:tc>
        <w:tc>
          <w:tcPr>
            <w:tcW w:w="1102" w:type="dxa"/>
          </w:tcPr>
          <w:p w14:paraId="39CBAB79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63" w:type="dxa"/>
          </w:tcPr>
          <w:p w14:paraId="557E2669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38" w:type="dxa"/>
            <w:gridSpan w:val="2"/>
          </w:tcPr>
          <w:p w14:paraId="639461BC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4E765019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76" w:type="dxa"/>
            <w:gridSpan w:val="2"/>
          </w:tcPr>
          <w:p w14:paraId="2BEBB104" w14:textId="77777777" w:rsidR="006041E1" w:rsidRPr="003F705B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2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601" w:type="dxa"/>
          </w:tcPr>
          <w:p w14:paraId="0BF2A971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775B165C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61" w:type="dxa"/>
          </w:tcPr>
          <w:p w14:paraId="7C75BE1B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%</w:t>
            </w:r>
          </w:p>
        </w:tc>
        <w:tc>
          <w:tcPr>
            <w:tcW w:w="1311" w:type="dxa"/>
          </w:tcPr>
          <w:p w14:paraId="4C0B0739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611BC8" w:rsidRPr="004F4499" w14:paraId="1CC21F18" w14:textId="77777777" w:rsidTr="00611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2E7637D9" w14:textId="77777777" w:rsidR="006041E1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102" w:type="dxa"/>
          </w:tcPr>
          <w:p w14:paraId="08493A5B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063" w:type="dxa"/>
          </w:tcPr>
          <w:p w14:paraId="7C506336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338" w:type="dxa"/>
            <w:gridSpan w:val="2"/>
          </w:tcPr>
          <w:p w14:paraId="32FB0AA0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63D36747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1276" w:type="dxa"/>
            <w:gridSpan w:val="2"/>
          </w:tcPr>
          <w:p w14:paraId="402DEFC0" w14:textId="77777777" w:rsidR="006041E1" w:rsidRPr="003F705B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18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1" w:type="dxa"/>
          </w:tcPr>
          <w:p w14:paraId="3D53743D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459F19AF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1461" w:type="dxa"/>
          </w:tcPr>
          <w:p w14:paraId="03A91A08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%</w:t>
            </w:r>
          </w:p>
        </w:tc>
        <w:tc>
          <w:tcPr>
            <w:tcW w:w="1311" w:type="dxa"/>
          </w:tcPr>
          <w:p w14:paraId="09585504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611BC8" w:rsidRPr="004F4499" w14:paraId="5E32DBEE" w14:textId="77777777" w:rsidTr="00611BC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5E2FAEBD" w14:textId="77777777" w:rsidR="006041E1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8 </w:t>
            </w:r>
          </w:p>
        </w:tc>
        <w:tc>
          <w:tcPr>
            <w:tcW w:w="1102" w:type="dxa"/>
          </w:tcPr>
          <w:p w14:paraId="664F6C63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063" w:type="dxa"/>
          </w:tcPr>
          <w:p w14:paraId="0FFE091B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8" w:type="dxa"/>
            <w:gridSpan w:val="2"/>
          </w:tcPr>
          <w:p w14:paraId="1FAFFCF2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3D8782DE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276" w:type="dxa"/>
            <w:gridSpan w:val="2"/>
          </w:tcPr>
          <w:p w14:paraId="12B445E9" w14:textId="77777777" w:rsidR="006041E1" w:rsidRPr="003F705B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01" w:type="dxa"/>
          </w:tcPr>
          <w:p w14:paraId="28EAA528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4CCEBB22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461" w:type="dxa"/>
          </w:tcPr>
          <w:p w14:paraId="31EDEBC2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%</w:t>
            </w:r>
          </w:p>
        </w:tc>
        <w:tc>
          <w:tcPr>
            <w:tcW w:w="1311" w:type="dxa"/>
          </w:tcPr>
          <w:p w14:paraId="0F7A343E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611BC8" w:rsidRPr="004F4499" w14:paraId="77636285" w14:textId="77777777" w:rsidTr="00611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602C1625" w14:textId="77777777" w:rsidR="006041E1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102" w:type="dxa"/>
          </w:tcPr>
          <w:p w14:paraId="165A7DBC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63" w:type="dxa"/>
          </w:tcPr>
          <w:p w14:paraId="2896452E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338" w:type="dxa"/>
            <w:gridSpan w:val="2"/>
          </w:tcPr>
          <w:p w14:paraId="27E8ABD0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24140396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276" w:type="dxa"/>
            <w:gridSpan w:val="2"/>
          </w:tcPr>
          <w:p w14:paraId="2EDA4DBC" w14:textId="77777777" w:rsidR="006041E1" w:rsidRPr="003F705B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9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1" w:type="dxa"/>
          </w:tcPr>
          <w:p w14:paraId="07E500A3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775630CC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461" w:type="dxa"/>
          </w:tcPr>
          <w:p w14:paraId="409AFC2B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%</w:t>
            </w:r>
          </w:p>
        </w:tc>
        <w:tc>
          <w:tcPr>
            <w:tcW w:w="1311" w:type="dxa"/>
          </w:tcPr>
          <w:p w14:paraId="14C8D36B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611BC8" w:rsidRPr="004F4499" w14:paraId="1B3AC834" w14:textId="77777777" w:rsidTr="00611BC8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3AC7806D" w14:textId="77777777" w:rsidR="006041E1" w:rsidRPr="002C511D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102" w:type="dxa"/>
          </w:tcPr>
          <w:p w14:paraId="1296B609" w14:textId="77777777" w:rsidR="006041E1" w:rsidRPr="004F4499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63" w:type="dxa"/>
          </w:tcPr>
          <w:p w14:paraId="3AD221FB" w14:textId="77777777" w:rsidR="006041E1" w:rsidRPr="004F4499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338" w:type="dxa"/>
            <w:gridSpan w:val="2"/>
          </w:tcPr>
          <w:p w14:paraId="2A6E6231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67B9BAA1" w14:textId="77777777" w:rsidR="006041E1" w:rsidRPr="004F4499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276" w:type="dxa"/>
            <w:gridSpan w:val="2"/>
          </w:tcPr>
          <w:p w14:paraId="5B39A19B" w14:textId="77777777" w:rsidR="006041E1" w:rsidRPr="003F705B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19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601" w:type="dxa"/>
          </w:tcPr>
          <w:p w14:paraId="4CF99F75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1F6737C7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461" w:type="dxa"/>
          </w:tcPr>
          <w:p w14:paraId="55D392D3" w14:textId="77777777" w:rsidR="006041E1" w:rsidRPr="004F4499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%</w:t>
            </w:r>
          </w:p>
        </w:tc>
        <w:tc>
          <w:tcPr>
            <w:tcW w:w="1311" w:type="dxa"/>
          </w:tcPr>
          <w:p w14:paraId="30B49812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611BC8" w:rsidRPr="004F4499" w14:paraId="1BEBF87A" w14:textId="77777777" w:rsidTr="00611B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391F2851" w14:textId="77777777" w:rsidR="006041E1" w:rsidRPr="002C511D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102" w:type="dxa"/>
          </w:tcPr>
          <w:p w14:paraId="7B5A7274" w14:textId="77777777" w:rsidR="006041E1" w:rsidRPr="004F4499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3" w:type="dxa"/>
          </w:tcPr>
          <w:p w14:paraId="57E5D3D6" w14:textId="77777777" w:rsidR="006041E1" w:rsidRPr="004F4499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338" w:type="dxa"/>
            <w:gridSpan w:val="2"/>
          </w:tcPr>
          <w:p w14:paraId="26FC90C9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424B32E8" w14:textId="77777777" w:rsidR="006041E1" w:rsidRPr="004F4499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276" w:type="dxa"/>
            <w:gridSpan w:val="2"/>
          </w:tcPr>
          <w:p w14:paraId="59ECB77C" w14:textId="77777777" w:rsidR="006041E1" w:rsidRPr="003F705B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5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601" w:type="dxa"/>
          </w:tcPr>
          <w:p w14:paraId="6947FBA4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098DBC7D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461" w:type="dxa"/>
          </w:tcPr>
          <w:p w14:paraId="1D84CF32" w14:textId="77777777" w:rsidR="006041E1" w:rsidRPr="004F4499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%</w:t>
            </w:r>
          </w:p>
        </w:tc>
        <w:tc>
          <w:tcPr>
            <w:tcW w:w="1311" w:type="dxa"/>
          </w:tcPr>
          <w:p w14:paraId="0B0D6518" w14:textId="77777777" w:rsidR="006041E1" w:rsidRDefault="006041E1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611BC8" w:rsidRPr="004F4499" w14:paraId="780CED53" w14:textId="77777777" w:rsidTr="00611BC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14:paraId="46A820FC" w14:textId="77777777" w:rsidR="006041E1" w:rsidRDefault="006041E1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3 </w:t>
            </w:r>
          </w:p>
        </w:tc>
        <w:tc>
          <w:tcPr>
            <w:tcW w:w="1102" w:type="dxa"/>
          </w:tcPr>
          <w:p w14:paraId="3B063405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63" w:type="dxa"/>
          </w:tcPr>
          <w:p w14:paraId="780680CD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338" w:type="dxa"/>
            <w:gridSpan w:val="2"/>
          </w:tcPr>
          <w:p w14:paraId="2C882246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94" w:type="dxa"/>
            <w:gridSpan w:val="2"/>
          </w:tcPr>
          <w:p w14:paraId="7D979D2F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76" w:type="dxa"/>
            <w:gridSpan w:val="2"/>
          </w:tcPr>
          <w:p w14:paraId="3C761866" w14:textId="77777777" w:rsidR="006041E1" w:rsidRPr="003F705B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F705B">
              <w:rPr>
                <w:rFonts w:ascii="Calibri" w:hAnsi="Calibri"/>
                <w:color w:val="000000"/>
                <w:sz w:val="20"/>
                <w:szCs w:val="20"/>
              </w:rPr>
              <w:t>4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01" w:type="dxa"/>
          </w:tcPr>
          <w:p w14:paraId="1992D281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80" w:type="dxa"/>
            <w:gridSpan w:val="2"/>
          </w:tcPr>
          <w:p w14:paraId="30A26359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61" w:type="dxa"/>
          </w:tcPr>
          <w:p w14:paraId="60CA27EB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  <w:tc>
          <w:tcPr>
            <w:tcW w:w="1311" w:type="dxa"/>
          </w:tcPr>
          <w:p w14:paraId="466A535D" w14:textId="77777777" w:rsidR="006041E1" w:rsidRDefault="006041E1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</w:tbl>
    <w:tbl>
      <w:tblPr>
        <w:tblStyle w:val="PlainTable3"/>
        <w:tblpPr w:leftFromText="180" w:rightFromText="180" w:vertAnchor="text" w:horzAnchor="page" w:tblpX="2341" w:tblpY="117"/>
        <w:tblW w:w="7465" w:type="dxa"/>
        <w:tblLook w:val="0000" w:firstRow="0" w:lastRow="0" w:firstColumn="0" w:lastColumn="0" w:noHBand="0" w:noVBand="0"/>
      </w:tblPr>
      <w:tblGrid>
        <w:gridCol w:w="7465"/>
      </w:tblGrid>
      <w:tr w:rsidR="006041E1" w14:paraId="58E96775" w14:textId="77777777" w:rsidTr="00604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5" w:type="dxa"/>
          </w:tcPr>
          <w:p w14:paraId="22F9817D" w14:textId="77777777" w:rsidR="006041E1" w:rsidRPr="00BC2D8B" w:rsidRDefault="006041E1" w:rsidP="006041E1">
            <w:pPr>
              <w:rPr>
                <w:b/>
                <w:sz w:val="22"/>
                <w:szCs w:val="22"/>
              </w:rPr>
            </w:pPr>
            <w:r w:rsidRPr="00BC2D8B">
              <w:rPr>
                <w:b/>
                <w:sz w:val="22"/>
                <w:szCs w:val="22"/>
              </w:rPr>
              <w:t xml:space="preserve">Total # of primary DRMS appearing at ~1% frequency or </w:t>
            </w:r>
            <w:proofErr w:type="gramStart"/>
            <w:r w:rsidRPr="00BC2D8B">
              <w:rPr>
                <w:b/>
                <w:sz w:val="22"/>
                <w:szCs w:val="22"/>
              </w:rPr>
              <w:t>more  =</w:t>
            </w:r>
            <w:proofErr w:type="gramEnd"/>
            <w:r w:rsidRPr="00BC2D8B">
              <w:rPr>
                <w:b/>
                <w:sz w:val="22"/>
                <w:szCs w:val="22"/>
              </w:rPr>
              <w:t xml:space="preserve">   1</w:t>
            </w:r>
            <w:r>
              <w:rPr>
                <w:b/>
                <w:sz w:val="22"/>
                <w:szCs w:val="22"/>
              </w:rPr>
              <w:t>5</w:t>
            </w:r>
          </w:p>
        </w:tc>
      </w:tr>
    </w:tbl>
    <w:p w14:paraId="0D32E58C" w14:textId="77777777" w:rsidR="006041E1" w:rsidRDefault="006041E1" w:rsidP="006041E1">
      <w:pPr>
        <w:rPr>
          <w:b/>
          <w:u w:val="single"/>
        </w:rPr>
      </w:pPr>
    </w:p>
    <w:p w14:paraId="749CF0DE" w14:textId="77777777" w:rsidR="006041E1" w:rsidRDefault="006041E1" w:rsidP="006041E1">
      <w:pPr>
        <w:rPr>
          <w:b/>
          <w:u w:val="single"/>
        </w:rPr>
      </w:pPr>
    </w:p>
    <w:p w14:paraId="43D159A7" w14:textId="77777777" w:rsidR="006041E1" w:rsidRDefault="006041E1" w:rsidP="006041E1">
      <w:pPr>
        <w:rPr>
          <w:b/>
          <w:u w:val="single"/>
        </w:rPr>
      </w:pPr>
    </w:p>
    <w:p w14:paraId="51692FD0" w14:textId="77777777" w:rsidR="006041E1" w:rsidRDefault="006041E1" w:rsidP="006041E1">
      <w:pPr>
        <w:rPr>
          <w:b/>
          <w:u w:val="single"/>
        </w:rPr>
      </w:pPr>
    </w:p>
    <w:p w14:paraId="4B5C17BA" w14:textId="77777777" w:rsidR="006041E1" w:rsidRDefault="006041E1" w:rsidP="006041E1">
      <w:pPr>
        <w:rPr>
          <w:b/>
          <w:u w:val="single"/>
        </w:rPr>
      </w:pPr>
    </w:p>
    <w:p w14:paraId="05329658" w14:textId="77777777" w:rsidR="00520CB2" w:rsidRDefault="00520CB2"/>
    <w:sectPr w:rsidR="00520CB2" w:rsidSect="00611B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th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0B9"/>
    <w:rsid w:val="00001DD2"/>
    <w:rsid w:val="00113974"/>
    <w:rsid w:val="0017527E"/>
    <w:rsid w:val="002140B9"/>
    <w:rsid w:val="00232619"/>
    <w:rsid w:val="00324ECB"/>
    <w:rsid w:val="003363A7"/>
    <w:rsid w:val="003F705B"/>
    <w:rsid w:val="00520CB2"/>
    <w:rsid w:val="00557CF4"/>
    <w:rsid w:val="00586469"/>
    <w:rsid w:val="00587609"/>
    <w:rsid w:val="005F5F99"/>
    <w:rsid w:val="006041E1"/>
    <w:rsid w:val="00611BC8"/>
    <w:rsid w:val="006131AC"/>
    <w:rsid w:val="0062097B"/>
    <w:rsid w:val="0064370B"/>
    <w:rsid w:val="00651E1F"/>
    <w:rsid w:val="00690D9D"/>
    <w:rsid w:val="00716C1C"/>
    <w:rsid w:val="00777298"/>
    <w:rsid w:val="00897765"/>
    <w:rsid w:val="008C3B28"/>
    <w:rsid w:val="008D30D7"/>
    <w:rsid w:val="00906003"/>
    <w:rsid w:val="00A839AD"/>
    <w:rsid w:val="00AA58C1"/>
    <w:rsid w:val="00C70112"/>
    <w:rsid w:val="00C74516"/>
    <w:rsid w:val="00CC1CE9"/>
    <w:rsid w:val="00CC34E1"/>
    <w:rsid w:val="00CE7F60"/>
    <w:rsid w:val="00D30FE9"/>
    <w:rsid w:val="00D558CD"/>
    <w:rsid w:val="00DE3E73"/>
    <w:rsid w:val="00DE4D50"/>
    <w:rsid w:val="00DF31C8"/>
    <w:rsid w:val="00E62CD0"/>
    <w:rsid w:val="00E80E9A"/>
    <w:rsid w:val="00EA52B1"/>
    <w:rsid w:val="00F22841"/>
    <w:rsid w:val="00F33E4E"/>
    <w:rsid w:val="00F70D6C"/>
    <w:rsid w:val="00F90AC0"/>
    <w:rsid w:val="00FA14C3"/>
    <w:rsid w:val="00FA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73946"/>
  <w14:defaultImageDpi w14:val="32767"/>
  <w15:chartTrackingRefBased/>
  <w15:docId w15:val="{D176ECB2-5256-D045-B1E2-B4795F02C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140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140B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140B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F5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20CB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520C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hivdb.stanfo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k Biswas</dc:creator>
  <cp:keywords/>
  <dc:description/>
  <cp:lastModifiedBy>Avik Biswas</cp:lastModifiedBy>
  <cp:revision>21</cp:revision>
  <dcterms:created xsi:type="dcterms:W3CDTF">2019-03-12T07:18:00Z</dcterms:created>
  <dcterms:modified xsi:type="dcterms:W3CDTF">2019-09-15T04:28:00Z</dcterms:modified>
</cp:coreProperties>
</file>